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AA3" w:rsidRDefault="00F645CF">
      <w:pPr>
        <w:rPr>
          <w:b/>
        </w:rPr>
      </w:pPr>
      <w:r>
        <w:rPr>
          <w:b/>
        </w:rPr>
        <w:t>Table</w:t>
      </w:r>
      <w:r w:rsidR="006601E3">
        <w:rPr>
          <w:rFonts w:hint="eastAsia"/>
          <w:b/>
        </w:rPr>
        <w:t xml:space="preserve"> S</w:t>
      </w:r>
      <w:r>
        <w:rPr>
          <w:rFonts w:hint="eastAsia"/>
          <w:b/>
        </w:rPr>
        <w:t>2</w:t>
      </w:r>
      <w:bookmarkStart w:id="0" w:name="_GoBack"/>
      <w:bookmarkEnd w:id="0"/>
      <w:r>
        <w:rPr>
          <w:b/>
        </w:rPr>
        <w:t xml:space="preserve">. </w:t>
      </w:r>
      <w:r w:rsidR="006601E3">
        <w:rPr>
          <w:rFonts w:cs="Times New Roman" w:hint="eastAsia"/>
          <w:sz w:val="20"/>
        </w:rPr>
        <w:t>T</w:t>
      </w:r>
      <w:r w:rsidR="006601E3" w:rsidRPr="00DF3620">
        <w:rPr>
          <w:rFonts w:cs="Times New Roman"/>
          <w:sz w:val="20"/>
        </w:rPr>
        <w:t>he result of evaluation in full training set</w:t>
      </w:r>
      <w:r w:rsidR="006601E3">
        <w:rPr>
          <w:rFonts w:cs="Times New Roman" w:hint="eastAsia"/>
          <w:sz w:val="20"/>
        </w:rPr>
        <w:t>.</w:t>
      </w:r>
    </w:p>
    <w:tbl>
      <w:tblPr>
        <w:tblW w:w="10110" w:type="dxa"/>
        <w:jc w:val="center"/>
        <w:tblLayout w:type="fixed"/>
        <w:tblLook w:val="04A0"/>
      </w:tblPr>
      <w:tblGrid>
        <w:gridCol w:w="1200"/>
        <w:gridCol w:w="784"/>
        <w:gridCol w:w="711"/>
        <w:gridCol w:w="855"/>
        <w:gridCol w:w="625"/>
        <w:gridCol w:w="855"/>
        <w:gridCol w:w="625"/>
        <w:gridCol w:w="784"/>
        <w:gridCol w:w="711"/>
        <w:gridCol w:w="855"/>
        <w:gridCol w:w="625"/>
        <w:gridCol w:w="855"/>
        <w:gridCol w:w="625"/>
      </w:tblGrid>
      <w:tr w:rsidR="000D6AA3">
        <w:trPr>
          <w:trHeight w:val="454"/>
          <w:jc w:val="center"/>
        </w:trPr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6AA3" w:rsidRDefault="000D6AA3">
            <w:pPr>
              <w:widowControl/>
              <w:jc w:val="left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</w:p>
        </w:tc>
        <w:tc>
          <w:tcPr>
            <w:tcW w:w="149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WL</w:t>
            </w:r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ayesNet</w:t>
            </w:r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MO</w:t>
            </w:r>
          </w:p>
        </w:tc>
        <w:tc>
          <w:tcPr>
            <w:tcW w:w="149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KNN</w:t>
            </w:r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NativeBayes</w:t>
            </w:r>
          </w:p>
        </w:tc>
        <w:tc>
          <w:tcPr>
            <w:tcW w:w="148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J48</w:t>
            </w:r>
          </w:p>
        </w:tc>
      </w:tr>
      <w:tr w:rsidR="000D6AA3">
        <w:trPr>
          <w:trHeight w:val="397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D6AA3" w:rsidRDefault="000D6AA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fore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ter</w:t>
            </w:r>
          </w:p>
        </w:tc>
      </w:tr>
      <w:tr w:rsidR="000D6AA3">
        <w:trPr>
          <w:trHeight w:val="680"/>
          <w:jc w:val="center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.5 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91.7 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.1 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81.4 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.4 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81.7 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9 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79.3 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3 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98.3 </w:t>
            </w:r>
          </w:p>
        </w:tc>
      </w:tr>
      <w:tr w:rsidR="000D6AA3">
        <w:trPr>
          <w:trHeight w:val="6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16.6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8.7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50.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1.8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86.4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82.1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73.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9.9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84.4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2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23.6 </w:t>
            </w:r>
          </w:p>
        </w:tc>
      </w:tr>
      <w:tr w:rsidR="000D6AA3">
        <w:trPr>
          <w:trHeight w:val="6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5.9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95.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4.1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81.4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9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85.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9.7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99.7 </w:t>
            </w:r>
          </w:p>
        </w:tc>
      </w:tr>
      <w:tr w:rsidR="000D6AA3">
        <w:trPr>
          <w:trHeight w:val="6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-measur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0D6AA3">
        <w:trPr>
          <w:trHeight w:val="68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C are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0D6AA3">
        <w:trPr>
          <w:trHeight w:val="680"/>
          <w:jc w:val="center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C area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00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F645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99 </w:t>
            </w:r>
          </w:p>
        </w:tc>
      </w:tr>
      <w:tr w:rsidR="000D6AA3">
        <w:trPr>
          <w:trHeight w:val="270"/>
          <w:jc w:val="center"/>
        </w:trPr>
        <w:tc>
          <w:tcPr>
            <w:tcW w:w="4175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6AA3" w:rsidRDefault="00F645C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Correctly Classified Instances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6AA3">
        <w:trPr>
          <w:trHeight w:val="270"/>
          <w:jc w:val="center"/>
        </w:trPr>
        <w:tc>
          <w:tcPr>
            <w:tcW w:w="41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6AA3" w:rsidRDefault="00F645C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Root relative squared error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D6AA3">
        <w:trPr>
          <w:trHeight w:val="270"/>
          <w:jc w:val="center"/>
        </w:trPr>
        <w:tc>
          <w:tcPr>
            <w:tcW w:w="417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D6AA3" w:rsidRDefault="00F645C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Coverage of cases (0.95 level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6AA3" w:rsidRDefault="000D6A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0D6AA3" w:rsidRDefault="000D6AA3"/>
    <w:p w:rsidR="000D6AA3" w:rsidRDefault="000D6AA3"/>
    <w:sectPr w:rsidR="000D6AA3" w:rsidSect="000D6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45CF" w:rsidRDefault="00F645CF" w:rsidP="006601E3">
      <w:r>
        <w:separator/>
      </w:r>
    </w:p>
  </w:endnote>
  <w:endnote w:type="continuationSeparator" w:id="1">
    <w:p w:rsidR="00F645CF" w:rsidRDefault="00F645CF" w:rsidP="006601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45CF" w:rsidRDefault="00F645CF" w:rsidP="006601E3">
      <w:r>
        <w:separator/>
      </w:r>
    </w:p>
  </w:footnote>
  <w:footnote w:type="continuationSeparator" w:id="1">
    <w:p w:rsidR="00F645CF" w:rsidRDefault="00F645CF" w:rsidP="006601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523B23"/>
    <w:rsid w:val="000D6AA3"/>
    <w:rsid w:val="0015766E"/>
    <w:rsid w:val="001E4A45"/>
    <w:rsid w:val="003F12ED"/>
    <w:rsid w:val="00523B23"/>
    <w:rsid w:val="006601E3"/>
    <w:rsid w:val="007C0E7F"/>
    <w:rsid w:val="00A56A4B"/>
    <w:rsid w:val="00AF661E"/>
    <w:rsid w:val="00D0657F"/>
    <w:rsid w:val="00D271C7"/>
    <w:rsid w:val="00D937A6"/>
    <w:rsid w:val="00F645CF"/>
    <w:rsid w:val="43D50483"/>
    <w:rsid w:val="787B22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6AA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0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01E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01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01E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-YOUNG</dc:creator>
  <cp:lastModifiedBy>Bao Jie</cp:lastModifiedBy>
  <cp:revision>5</cp:revision>
  <dcterms:created xsi:type="dcterms:W3CDTF">2016-07-24T12:01:00Z</dcterms:created>
  <dcterms:modified xsi:type="dcterms:W3CDTF">2016-08-12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2</vt:lpwstr>
  </property>
</Properties>
</file>